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32303" w14:textId="78232C92" w:rsidR="0097131E" w:rsidRPr="00CA0095" w:rsidRDefault="0097131E" w:rsidP="00340395">
      <w:pPr>
        <w:spacing w:after="0"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S1 </w:t>
      </w:r>
      <w:bookmarkStart w:id="0" w:name="_GoBack"/>
      <w:r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Table. Genotyping </w:t>
      </w:r>
      <w:r w:rsidR="00932DCB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of 65 </w:t>
      </w:r>
      <w:r w:rsidR="00932DCB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>G. lamblia</w:t>
      </w:r>
      <w:r w:rsidR="00932DCB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 positive samples</w:t>
      </w:r>
      <w:r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 </w:t>
      </w:r>
      <w:r w:rsidR="009878FD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based on </w:t>
      </w:r>
      <w:r w:rsidR="00B24060" w:rsidRPr="0054403B">
        <w:rPr>
          <w:rFonts w:ascii="Arial" w:eastAsia="Times New Roman" w:hAnsi="Arial" w:cs="Arial"/>
          <w:b/>
          <w:bCs/>
          <w:i/>
          <w:color w:val="000000"/>
          <w:sz w:val="18"/>
          <w:szCs w:val="18"/>
          <w:lang w:val="en-US"/>
        </w:rPr>
        <w:t>ssu rRNA</w:t>
      </w:r>
      <w:r w:rsidR="00B24060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 xml:space="preserve">, </w:t>
      </w:r>
      <w:proofErr w:type="gramStart"/>
      <w:r w:rsidR="009878FD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>bg</w:t>
      </w:r>
      <w:proofErr w:type="gramEnd"/>
      <w:r w:rsidR="009878FD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, </w:t>
      </w:r>
      <w:r w:rsidR="009878FD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>gdh</w:t>
      </w:r>
      <w:r w:rsidR="009878FD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, </w:t>
      </w:r>
      <w:r w:rsidR="009878FD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>tpi</w:t>
      </w:r>
      <w:r w:rsidR="009878FD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 and </w:t>
      </w:r>
      <w:r w:rsidR="009878FD" w:rsidRPr="0054403B">
        <w:rPr>
          <w:rFonts w:ascii="Arial" w:hAnsi="Arial" w:cs="Arial"/>
          <w:b/>
          <w:i/>
          <w:color w:val="000000"/>
          <w:sz w:val="18"/>
          <w:szCs w:val="18"/>
          <w:lang w:val="en-US"/>
        </w:rPr>
        <w:t>orf</w:t>
      </w:r>
      <w:r w:rsidR="009878FD"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>C4 genes</w:t>
      </w:r>
      <w:bookmarkEnd w:id="0"/>
      <w:r w:rsidRPr="0054403B">
        <w:rPr>
          <w:rFonts w:ascii="Arial" w:hAnsi="Arial" w:cs="Arial"/>
          <w:b/>
          <w:color w:val="000000"/>
          <w:sz w:val="18"/>
          <w:szCs w:val="18"/>
          <w:lang w:val="en-US"/>
        </w:rPr>
        <w:t>.</w:t>
      </w:r>
    </w:p>
    <w:tbl>
      <w:tblPr>
        <w:tblStyle w:val="LightShading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09"/>
        <w:gridCol w:w="1276"/>
        <w:gridCol w:w="1134"/>
        <w:gridCol w:w="1134"/>
        <w:gridCol w:w="850"/>
        <w:gridCol w:w="780"/>
        <w:gridCol w:w="780"/>
      </w:tblGrid>
      <w:tr w:rsidR="00CA0095" w:rsidRPr="0054403B" w14:paraId="7114722D" w14:textId="77777777" w:rsidTr="00B24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B2E18A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80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832E7F" w14:textId="77777777" w:rsidR="00CA0095" w:rsidRPr="0054403B" w:rsidRDefault="00CA0095" w:rsidP="00CA00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solates (ID)</w:t>
            </w:r>
          </w:p>
        </w:tc>
        <w:tc>
          <w:tcPr>
            <w:tcW w:w="595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9B7CEE" w14:textId="77777777" w:rsidR="00CA0095" w:rsidRPr="0054403B" w:rsidRDefault="00CA0095" w:rsidP="00012DC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es</w:t>
            </w:r>
          </w:p>
        </w:tc>
      </w:tr>
      <w:tr w:rsidR="00B24060" w:rsidRPr="0054403B" w14:paraId="24EAF267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6D1FA2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636A49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F14397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ssu</w:t>
            </w:r>
            <w:proofErr w:type="gramEnd"/>
            <w:r w:rsidRPr="0054403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7BAE63A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g</w:t>
            </w:r>
            <w:proofErr w:type="gramEnd"/>
          </w:p>
        </w:tc>
        <w:tc>
          <w:tcPr>
            <w:tcW w:w="1984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81F07FA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dh</w:t>
            </w:r>
            <w:proofErr w:type="gramEnd"/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981D18A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pi</w:t>
            </w:r>
            <w:proofErr w:type="gramEnd"/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450A588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f</w:t>
            </w: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4</w:t>
            </w:r>
            <w:proofErr w:type="gramEnd"/>
          </w:p>
        </w:tc>
      </w:tr>
      <w:tr w:rsidR="00B24060" w:rsidRPr="0054403B" w14:paraId="4637C2B8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64622265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vMerge/>
            <w:shd w:val="clear" w:color="auto" w:fill="auto"/>
            <w:vAlign w:val="center"/>
          </w:tcPr>
          <w:p w14:paraId="23CE79C0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21744C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ested-PC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74E44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CR-RFL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026B8E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CR-RF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E5134E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qPCR</w:t>
            </w:r>
            <w:proofErr w:type="gramEnd"/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F2286C1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qPCR</w:t>
            </w:r>
            <w:proofErr w:type="gramEnd"/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A9877C5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qPCR</w:t>
            </w:r>
            <w:proofErr w:type="gramEnd"/>
          </w:p>
        </w:tc>
      </w:tr>
      <w:tr w:rsidR="00B24060" w:rsidRPr="0054403B" w14:paraId="3E0C342F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35D3F3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10F995" w14:textId="77777777" w:rsidR="00CA0095" w:rsidRPr="0054403B" w:rsidRDefault="00CA009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43769D" w14:textId="77777777" w:rsidR="00CA0095" w:rsidRPr="0054403B" w:rsidRDefault="00CA0095" w:rsidP="00932D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2A2255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73C7F5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CADADE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3B60D2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FE40E4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76F7BC03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53AC23E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A3AB630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C3E67" w14:textId="77777777" w:rsidR="00CA0095" w:rsidRPr="0054403B" w:rsidRDefault="00CA0095" w:rsidP="00932D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2F5FE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405CA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EDB3D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7CDB096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8FC6D3E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469C2857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F4ACCA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9571DC" w14:textId="77777777" w:rsidR="00CA0095" w:rsidRPr="0054403B" w:rsidRDefault="00CA009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3DF2C4" w14:textId="77777777" w:rsidR="00CA0095" w:rsidRPr="0054403B" w:rsidRDefault="00CA0095" w:rsidP="00932D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972E23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D19B88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486754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B0E0D3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ADDA4A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25559746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FC47B2D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5FB66AED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0F06B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42F69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B9069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7FC7A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B1A9A99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6A9A61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2DA2288D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9926E1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756666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E616AB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00802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403BF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48711C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27E98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35EBC2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0946A19B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40FA7E79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4D2BE6C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E0269B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5B4F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C4B76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97BEA4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5796C1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E33EE3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470BE1E1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B260D1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3923E4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22C64F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1E8E6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4AE19D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BDFAB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48C8B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486306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48F54FB8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DE54297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4F386A21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C5492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5440D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0667D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892FD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CFBDBF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53337E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3670E342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0030C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5BB0C2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9, 38, 4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98EF58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230040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CD65B4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C364A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FA738D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2FCA4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4D8C25DB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3CB3B69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46B2FC38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I 36, </w:t>
            </w:r>
            <w:r w:rsidR="00822E85"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2B859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71D87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48CCB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7A5643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14C0E67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DD13287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3760723E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9520F9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1E9ED7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1, 7, 8, 1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C0624B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48795F6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090D97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F418B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6577A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AB3014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4C27CF33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A0B7B7C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758CF80B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,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4C072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7B866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9D282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6D9A9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7CFBF9B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7F6A51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660651ED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44B6C3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242B83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A5FDCF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06B108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C2810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DDC025D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C53A56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FFDC89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1D571C51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B81ECF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26C3025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7FDDAC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7EE58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F7E4F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D7C75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6C739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59B2E9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41604D15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E61184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3AB05F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11, 17, 19, 2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8D07EE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75D9A7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2BAB3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554B15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2E2B49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43F745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2920D746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67A001D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31631813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F6BF1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CCAA1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6404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DC48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3A5BB8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DD7D69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68A951A8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EF5FC3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39A9AF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14, 1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2F8381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D4B909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CB91E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A9C3C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BC7A5B8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2D5F2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791CE488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2AE943D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3E79CBD1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CDABA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00E8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B102A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17E61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E3AB9F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3BB85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0C84B715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78354F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A1F3EF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1808AA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1150E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588987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A0C5F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D6E72D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6F7267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117BA819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A70560D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22A21E1F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A463B" w14:textId="77777777" w:rsidR="00CA0095" w:rsidRPr="0054403B" w:rsidRDefault="00822E85" w:rsidP="00932D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51D66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5B555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A7191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43B2E5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32F8B2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0D257451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EC7C0E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600F09" w14:textId="77777777" w:rsidR="00CA0095" w:rsidRPr="0054403B" w:rsidRDefault="00CA009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3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2D9FF8" w14:textId="77777777" w:rsidR="00CA0095" w:rsidRPr="0054403B" w:rsidRDefault="00822E85" w:rsidP="00932D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5E9C73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A4B9D4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79A985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69334C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E1DE99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1484C468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0EC0E15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2AE5207C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, 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BFB68" w14:textId="77777777" w:rsidR="00CA0095" w:rsidRPr="0054403B" w:rsidRDefault="00CA0095" w:rsidP="00932D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888DC3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34888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F26950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EBF0F14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2B27D7D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67BC3A4D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6F92C4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5E308A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78CE9D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C9B2485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6D4C0BC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AF2AB8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AAB8C4C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2321E2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1842CB65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3B157E47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29A4F9F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ED5AD5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26F94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F3E36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424EFF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9DD5B0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F95BC8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01163772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819CF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6F56D7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636F45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B05288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5AE22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V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7A3D015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72998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77EEE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3E88DFD7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4C59C41D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2AC5731D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28, 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DF806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0EBE0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5C73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876D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93616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0D9E90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2DAC6777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0019BE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E8514F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8421E3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14C14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489DE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DDCB0F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C3BDE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598E14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488B818D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4A09FDAC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7C558739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5, 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318A71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91141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7BC5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1F5C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7EC3C3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628DBF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231D16F9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F5CA80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6666E5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86233B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023F36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3FDDF8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V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336DC0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0645E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B57382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2017D0A7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E0712A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06302A8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69C225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9DA7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FA71A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CA8B6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52CB08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B43B8D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526E5739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AC4C8A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013AFA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40516E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809CD0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0CA5B7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3E2244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B55AC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694AFB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77B2E05F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E150FF4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3911F336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C23EE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EB159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8EBB2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66F1CA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56C254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569D23A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3E0A841B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568C88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5A062A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1, 52, 58, 59, 60, 6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AB3B0C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050145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0E799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II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5BD201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9427A9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C25A2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</w:t>
            </w:r>
          </w:p>
        </w:tc>
      </w:tr>
      <w:tr w:rsidR="00B24060" w:rsidRPr="0054403B" w14:paraId="5FF1799B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47AE124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91BFA0B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3, 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45B46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E801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5EA20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B37E55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0238E8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4DCE55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25231AC1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D30A4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3DE68A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4, 61, 6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C1FE12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3CCC62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79AF42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4540C9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BD30F45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FDC95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5C5CA19D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EC61E7A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218C0949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5, 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CFCA1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846E6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D1F71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FC15B5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D98A8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8A56691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546A0AE3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0F52D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BAA3D3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5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2BC5BE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04E0008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B643667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E88053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33D6CF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68B2DD4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1DC9252F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3307D76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7649C6EB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12847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2DC6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EF0A7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31334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C4983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116129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457CB460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433E5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67BE64" w14:textId="77777777" w:rsidR="00822E85" w:rsidRPr="0054403B" w:rsidRDefault="00822E8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FFF93D" w14:textId="77777777" w:rsidR="00822E85" w:rsidRPr="0054403B" w:rsidRDefault="00822E85" w:rsidP="00535A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3097D1E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11A736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V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48AF1D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72C5FA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21C483" w14:textId="77777777" w:rsidR="00822E85" w:rsidRPr="0054403B" w:rsidRDefault="00822E8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54403B" w14:paraId="7D0E04C3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C209819" w14:textId="77777777" w:rsidR="00822E85" w:rsidRPr="0054403B" w:rsidRDefault="00822E8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977CD06" w14:textId="77777777" w:rsidR="00822E85" w:rsidRPr="0054403B" w:rsidRDefault="00822E8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14622" w14:textId="77777777" w:rsidR="00822E85" w:rsidRPr="0054403B" w:rsidRDefault="00822E85" w:rsidP="00535A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C4FDC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065AB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9142E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58185B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AB2742" w14:textId="77777777" w:rsidR="00822E85" w:rsidRPr="0054403B" w:rsidRDefault="00822E8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  <w:tr w:rsidR="00B24060" w:rsidRPr="0054403B" w14:paraId="6FA1B169" w14:textId="77777777" w:rsidTr="00B2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D99B5D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29EF44" w14:textId="77777777" w:rsidR="00CA0095" w:rsidRPr="0054403B" w:rsidRDefault="00CA0095" w:rsidP="00CA00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CCCB30" w14:textId="77777777" w:rsidR="00CA0095" w:rsidRPr="0054403B" w:rsidRDefault="00822E85" w:rsidP="00932D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29BAEDB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98FC6CD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BCA65A5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EAA13C6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DC592E9" w14:textId="77777777" w:rsidR="00CA0095" w:rsidRPr="0054403B" w:rsidRDefault="00CA0095" w:rsidP="00CA00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</w:tr>
      <w:tr w:rsidR="00B24060" w:rsidRPr="00CA0095" w14:paraId="5EAC0FFA" w14:textId="77777777" w:rsidTr="00B2406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91FEEE6" w14:textId="77777777" w:rsidR="00CA0095" w:rsidRPr="0054403B" w:rsidRDefault="00CA0095" w:rsidP="00CA0095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91CBACE" w14:textId="77777777" w:rsidR="00CA0095" w:rsidRPr="0054403B" w:rsidRDefault="00CA0095" w:rsidP="00CA00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 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75516" w14:textId="77777777" w:rsidR="00CA0095" w:rsidRPr="0054403B" w:rsidRDefault="00822E85" w:rsidP="00932D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82E8B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E6696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III + B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24509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63F3B1E" w14:textId="77777777" w:rsidR="00CA0095" w:rsidRPr="0054403B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CBC75E" w14:textId="77777777" w:rsidR="00CA0095" w:rsidRPr="00CA0095" w:rsidRDefault="00CA0095" w:rsidP="00CA00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54403B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B</w:t>
            </w:r>
          </w:p>
        </w:tc>
      </w:tr>
    </w:tbl>
    <w:p w14:paraId="09EDD7D2" w14:textId="53B1DF9B" w:rsidR="0097131E" w:rsidRPr="00C90CA9" w:rsidRDefault="00BD4C5C" w:rsidP="0097131E">
      <w:pPr>
        <w:rPr>
          <w:rFonts w:ascii="Arial" w:hAnsi="Arial" w:cs="Arial"/>
          <w:sz w:val="18"/>
          <w:szCs w:val="18"/>
          <w:lang w:val="en-US"/>
        </w:rPr>
      </w:pPr>
      <w:r w:rsidRPr="00C90CA9">
        <w:rPr>
          <w:rFonts w:ascii="Arial" w:hAnsi="Arial" w:cs="Arial"/>
          <w:i/>
          <w:sz w:val="18"/>
          <w:szCs w:val="18"/>
          <w:lang w:val="en-US"/>
        </w:rPr>
        <w:t>Pos</w:t>
      </w:r>
      <w:r w:rsidRPr="00C90CA9">
        <w:rPr>
          <w:rFonts w:ascii="Arial" w:hAnsi="Arial" w:cs="Arial"/>
          <w:sz w:val="18"/>
          <w:szCs w:val="18"/>
          <w:lang w:val="en-US"/>
        </w:rPr>
        <w:t>, positive</w:t>
      </w:r>
    </w:p>
    <w:p w14:paraId="3C3EE3B1" w14:textId="69DC2322" w:rsidR="00BD4C5C" w:rsidRPr="00BD4C5C" w:rsidRDefault="00BD4C5C" w:rsidP="0097131E">
      <w:pPr>
        <w:rPr>
          <w:rFonts w:ascii="Arial" w:hAnsi="Arial" w:cs="Arial"/>
          <w:sz w:val="18"/>
          <w:szCs w:val="18"/>
          <w:lang w:val="en-US"/>
        </w:rPr>
      </w:pPr>
      <w:r w:rsidRPr="00C90CA9">
        <w:rPr>
          <w:rFonts w:ascii="Arial" w:hAnsi="Arial" w:cs="Arial"/>
          <w:i/>
          <w:sz w:val="18"/>
          <w:szCs w:val="18"/>
          <w:lang w:val="en-US"/>
        </w:rPr>
        <w:t>Neg</w:t>
      </w:r>
      <w:r w:rsidRPr="00C90CA9">
        <w:rPr>
          <w:rFonts w:ascii="Arial" w:hAnsi="Arial" w:cs="Arial"/>
          <w:sz w:val="18"/>
          <w:szCs w:val="18"/>
          <w:lang w:val="en-US"/>
        </w:rPr>
        <w:t>, negative</w:t>
      </w:r>
    </w:p>
    <w:sectPr w:rsidR="00BD4C5C" w:rsidRPr="00BD4C5C" w:rsidSect="000B24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31E"/>
    <w:rsid w:val="00012DC5"/>
    <w:rsid w:val="000B242F"/>
    <w:rsid w:val="00152995"/>
    <w:rsid w:val="00340395"/>
    <w:rsid w:val="0054403B"/>
    <w:rsid w:val="005E4D40"/>
    <w:rsid w:val="00822E85"/>
    <w:rsid w:val="00932DCB"/>
    <w:rsid w:val="0097131E"/>
    <w:rsid w:val="009878FD"/>
    <w:rsid w:val="00B24060"/>
    <w:rsid w:val="00BB5789"/>
    <w:rsid w:val="00BD4C5C"/>
    <w:rsid w:val="00C90CA9"/>
    <w:rsid w:val="00CA0095"/>
    <w:rsid w:val="00CA2641"/>
    <w:rsid w:val="00E4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7DA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31E"/>
    <w:pPr>
      <w:spacing w:after="200" w:line="276" w:lineRule="auto"/>
    </w:pPr>
    <w:rPr>
      <w:rFonts w:eastAsiaTheme="minorHAnsi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31E"/>
    <w:rPr>
      <w:rFonts w:eastAsiaTheme="minorHAnsi"/>
      <w:color w:val="000000" w:themeColor="text1" w:themeShade="BF"/>
      <w:sz w:val="22"/>
      <w:szCs w:val="22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31E"/>
    <w:pPr>
      <w:spacing w:after="200" w:line="276" w:lineRule="auto"/>
    </w:pPr>
    <w:rPr>
      <w:rFonts w:eastAsiaTheme="minorHAnsi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31E"/>
    <w:rPr>
      <w:rFonts w:eastAsiaTheme="minorHAnsi"/>
      <w:color w:val="000000" w:themeColor="text1" w:themeShade="BF"/>
      <w:sz w:val="22"/>
      <w:szCs w:val="22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6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Faria</dc:creator>
  <cp:keywords/>
  <dc:description/>
  <cp:lastModifiedBy>Clarissa Faria</cp:lastModifiedBy>
  <cp:revision>11</cp:revision>
  <dcterms:created xsi:type="dcterms:W3CDTF">2016-07-11T18:14:00Z</dcterms:created>
  <dcterms:modified xsi:type="dcterms:W3CDTF">2016-07-19T22:43:00Z</dcterms:modified>
</cp:coreProperties>
</file>